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960"/>
        <w:gridCol w:w="2140"/>
        <w:gridCol w:w="1840"/>
      </w:tblGrid>
      <w:tr>
        <w:trPr>
          <w:trHeight w:val="585" w:hRule="atLeast"/>
        </w:trPr>
        <w:tc>
          <w:tcPr>
            <w:tcW w:w="97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nline Table S1: Prevalence and odds of child-reported psychiatric disorders between Roma and non-Roma children in Romania (N=995) </w:t>
            </w:r>
          </w:p>
        </w:tc>
      </w:tr>
      <w:tr>
        <w:trPr>
          <w:trHeight w:val="510" w:hRule="atLeast"/>
        </w:trPr>
        <w:tc>
          <w:tcPr>
            <w:tcW w:w="3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 of Roma                   (n = 70)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portion of Non-Roma                           (n = 925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justed* Odds Ratio (95% CI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ternalizing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% (2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2% (19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7 (1.22, 5.84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bi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9% (1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% (79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 (1.35, 8.30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paration Anxiety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5% (18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% (132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 (0.89, 4.88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l Anxiety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% (10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% (27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6 (1.63, 17.05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jor Depressive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% (9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% (27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 (0.76, 9.95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ernalizing Disorde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0% (17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% (43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5 (3.74, 25.95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ppositional Defiant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% (13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% (23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3 (3.00, 30.33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tention Deficit Hyperactive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% (8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% (18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0 (3.13, 36.60)</w:t>
            </w:r>
          </w:p>
        </w:tc>
      </w:tr>
      <w:tr>
        <w:trPr>
          <w:trHeight w:val="300" w:hRule="atLeast"/>
        </w:trPr>
        <w:tc>
          <w:tcPr>
            <w:tcW w:w="3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duct Disorde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7% (12)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% (28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3 (3.27, 30.17)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 Adjusted for sex, age, mother's age, father's age, smoking status and educat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23:41:00Z</dcterms:created>
  <dc:creator>lamira</dc:creator>
  <dc:description/>
  <cp:keywords/>
  <dc:language>en-US</dc:language>
  <cp:lastModifiedBy>jagnes</cp:lastModifiedBy>
  <dcterms:modified xsi:type="dcterms:W3CDTF">2014-10-22T03:40:00Z</dcterms:modified>
  <cp:revision>2</cp:revision>
  <dc:subject/>
  <dc:title/>
</cp:coreProperties>
</file>